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73179" w14:textId="0852FEE8" w:rsidR="006C205C" w:rsidRPr="00515E8A" w:rsidRDefault="006C205C" w:rsidP="006C205C">
      <w:pPr>
        <w:spacing w:line="480" w:lineRule="auto"/>
        <w:rPr>
          <w:b/>
          <w:bCs/>
        </w:rPr>
      </w:pPr>
      <w:r w:rsidRPr="00515E8A">
        <w:rPr>
          <w:b/>
          <w:bCs/>
        </w:rPr>
        <w:t>S</w:t>
      </w:r>
      <w:r w:rsidR="00D77E00">
        <w:rPr>
          <w:rFonts w:eastAsiaTheme="minorEastAsia" w:hint="eastAsia"/>
          <w:b/>
          <w:bCs/>
        </w:rPr>
        <w:t>4</w:t>
      </w:r>
      <w:r w:rsidRPr="00515E8A">
        <w:rPr>
          <w:b/>
          <w:bCs/>
        </w:rPr>
        <w:t xml:space="preserve"> Table: Characteristics of people missing and not missing IPV outcome responses in the study from </w:t>
      </w:r>
      <w:r w:rsidRPr="00515E8A">
        <w:rPr>
          <w:rFonts w:cs="Arial"/>
          <w:b/>
          <w:bCs/>
          <w:szCs w:val="22"/>
        </w:rPr>
        <w:t>I-SHARE 2020-21</w:t>
      </w:r>
      <w:r w:rsidRPr="00515E8A">
        <w:rPr>
          <w:b/>
          <w:bCs/>
        </w:rPr>
        <w:t xml:space="preserve"> (N=4057)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2410"/>
        <w:gridCol w:w="2551"/>
      </w:tblGrid>
      <w:tr w:rsidR="006C205C" w:rsidRPr="00755795" w14:paraId="4DF533D7" w14:textId="77777777" w:rsidTr="00A31D91">
        <w:trPr>
          <w:trHeight w:val="31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B670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CB76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79D5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Missing IPV outcome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40C5E9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Not missing IPV outcome N (%)</w:t>
            </w:r>
          </w:p>
        </w:tc>
      </w:tr>
      <w:tr w:rsidR="006C205C" w:rsidRPr="00755795" w14:paraId="4F32AFAF" w14:textId="77777777" w:rsidTr="00A31D91">
        <w:trPr>
          <w:trHeight w:val="33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D2A1C9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957E53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45-5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C1BFC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567 (47.7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A4053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539 (53.7)</w:t>
            </w:r>
          </w:p>
        </w:tc>
      </w:tr>
      <w:tr w:rsidR="006C205C" w:rsidRPr="00755795" w14:paraId="48F5B91E" w14:textId="77777777" w:rsidTr="00A31D91">
        <w:trPr>
          <w:trHeight w:val="33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68A9CE5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B1F29A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5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4EFFD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374 (31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678212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824 (28.7)</w:t>
            </w:r>
          </w:p>
        </w:tc>
      </w:tr>
      <w:tr w:rsidR="006C205C" w:rsidRPr="00755795" w14:paraId="4ECD965D" w14:textId="77777777" w:rsidTr="00A31D91">
        <w:trPr>
          <w:trHeight w:val="33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5CB7FCE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2B563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  <m:oMath>
              <m:r>
                <w:rPr>
                  <w:rFonts w:ascii="Cambria Math" w:hAnsi="Cambria Math" w:cs="Arial"/>
                  <w:szCs w:val="22"/>
                </w:rPr>
                <m:t>≥</m:t>
              </m:r>
            </m:oMath>
            <w:r w:rsidRPr="00755795">
              <w:rPr>
                <w:rFonts w:cs="Arial"/>
                <w:szCs w:val="22"/>
              </w:rPr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56F9C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249 (20.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76294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504(17.6)</w:t>
            </w:r>
          </w:p>
        </w:tc>
      </w:tr>
      <w:tr w:rsidR="006C205C" w:rsidRPr="00755795" w14:paraId="1AD7488A" w14:textId="77777777" w:rsidTr="00A31D91">
        <w:trPr>
          <w:trHeight w:val="336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E5C61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FAD2FA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C7D37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408 (34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DC69E5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278 (44.6)</w:t>
            </w:r>
          </w:p>
        </w:tc>
      </w:tr>
      <w:tr w:rsidR="006C205C" w:rsidRPr="00755795" w14:paraId="7AF4C9C3" w14:textId="77777777" w:rsidTr="00A31D91">
        <w:trPr>
          <w:trHeight w:val="3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06A183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6EEE17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B77B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779 (65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7BBC54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589 (55.4)</w:t>
            </w:r>
          </w:p>
        </w:tc>
      </w:tr>
      <w:tr w:rsidR="006C205C" w:rsidRPr="00755795" w14:paraId="2FE841B5" w14:textId="77777777" w:rsidTr="00A31D91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ED4995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CA9D3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Other</w:t>
            </w:r>
            <w:r w:rsidRPr="00755795">
              <w:rPr>
                <w:rFonts w:cs="Arial"/>
                <w:szCs w:val="22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7BF58B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3 (0.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7B2EE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6C205C" w:rsidRPr="00755795" w14:paraId="7E1DEEED" w14:textId="77777777" w:rsidTr="00A31D91">
        <w:trPr>
          <w:trHeight w:val="376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D9025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Education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FFE202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No formal and prima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E6F9F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62 (5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5CFB36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70 (2.4)</w:t>
            </w:r>
          </w:p>
        </w:tc>
      </w:tr>
      <w:tr w:rsidR="006C205C" w:rsidRPr="00755795" w14:paraId="16DD7C5F" w14:textId="77777777" w:rsidTr="00A31D91">
        <w:trPr>
          <w:trHeight w:val="3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63EFA9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EE0015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Seconda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0FBB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335 (28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8163434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755 (26.3)</w:t>
            </w:r>
          </w:p>
        </w:tc>
      </w:tr>
      <w:tr w:rsidR="006C205C" w:rsidRPr="00755795" w14:paraId="79109E6E" w14:textId="77777777" w:rsidTr="00A31D91">
        <w:trPr>
          <w:trHeight w:val="3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F8F4F2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D9B6BC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College/Univers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4DCC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702 (59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695C8F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826 (63.7)</w:t>
            </w:r>
          </w:p>
        </w:tc>
      </w:tr>
      <w:tr w:rsidR="006C205C" w:rsidRPr="00755795" w14:paraId="1C9A92E2" w14:textId="77777777" w:rsidTr="00A31D91">
        <w:trPr>
          <w:trHeight w:val="3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9AE2EA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FFF5B7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Other</w:t>
            </w:r>
            <w:r w:rsidRPr="00755795">
              <w:rPr>
                <w:rFonts w:cs="Arial"/>
                <w:szCs w:val="22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24A1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91 (7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C40258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216 (7.5)</w:t>
            </w:r>
          </w:p>
        </w:tc>
      </w:tr>
      <w:tr w:rsidR="006C205C" w:rsidRPr="00755795" w14:paraId="794895E2" w14:textId="77777777" w:rsidTr="00A31D91">
        <w:trPr>
          <w:trHeight w:val="33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01A251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Employment stat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BD02CC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Employe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1323C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847 (71.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117BE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2154 (75.1)</w:t>
            </w:r>
          </w:p>
        </w:tc>
      </w:tr>
      <w:tr w:rsidR="006C205C" w:rsidRPr="00755795" w14:paraId="43949ED6" w14:textId="77777777" w:rsidTr="00A31D91">
        <w:trPr>
          <w:trHeight w:val="33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0AAF257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1FDB87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Unemploy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5C7DA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47 (4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40A8B2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83 (2.9)</w:t>
            </w:r>
          </w:p>
        </w:tc>
      </w:tr>
      <w:tr w:rsidR="006C205C" w:rsidRPr="00755795" w14:paraId="4A4D9809" w14:textId="77777777" w:rsidTr="00A31D91">
        <w:trPr>
          <w:trHeight w:val="33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79E6058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E2D953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Retir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81854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245 (20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89F374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526 (18.4)</w:t>
            </w:r>
          </w:p>
        </w:tc>
      </w:tr>
      <w:tr w:rsidR="006C205C" w:rsidRPr="00755795" w14:paraId="4D27FC16" w14:textId="77777777" w:rsidTr="00A31D91">
        <w:trPr>
          <w:trHeight w:val="33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DCE6484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2EE3A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Other</w:t>
            </w:r>
            <w:r w:rsidRPr="00755795">
              <w:rPr>
                <w:rFonts w:cs="Arial"/>
                <w:szCs w:val="22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A9EB7B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51 (4.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BA14E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04 (3.6)</w:t>
            </w:r>
          </w:p>
        </w:tc>
      </w:tr>
      <w:tr w:rsidR="006C205C" w:rsidRPr="00755795" w14:paraId="2326F783" w14:textId="77777777" w:rsidTr="00A31D91">
        <w:trPr>
          <w:trHeight w:val="336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FEAE2A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Residential a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6C3063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Rur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2978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372 (31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08C2D4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944 (32.9)</w:t>
            </w:r>
          </w:p>
        </w:tc>
      </w:tr>
      <w:tr w:rsidR="006C205C" w:rsidRPr="00755795" w14:paraId="44E95E41" w14:textId="77777777" w:rsidTr="00A31D91">
        <w:trPr>
          <w:trHeight w:val="336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F234C8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FAE7A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Urb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565A6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818 (68.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9575E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923 (67.1)</w:t>
            </w:r>
          </w:p>
        </w:tc>
      </w:tr>
      <w:tr w:rsidR="006C205C" w:rsidRPr="00755795" w14:paraId="565D85CB" w14:textId="77777777" w:rsidTr="00A31D91">
        <w:trPr>
          <w:trHeight w:val="336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D1CACA" w14:textId="77777777" w:rsidR="006C205C" w:rsidRPr="00755795" w:rsidRDefault="006C205C" w:rsidP="00A31D91">
            <w:pPr>
              <w:jc w:val="both"/>
              <w:rPr>
                <w:rFonts w:cs="Arial"/>
                <w:sz w:val="16"/>
                <w:szCs w:val="16"/>
                <w:vertAlign w:val="superscript"/>
              </w:rPr>
            </w:pPr>
            <w:proofErr w:type="gramStart"/>
            <w:r w:rsidRPr="00755795">
              <w:rPr>
                <w:rFonts w:cs="Arial"/>
                <w:sz w:val="16"/>
                <w:szCs w:val="16"/>
                <w:vertAlign w:val="superscript"/>
              </w:rPr>
              <w:t xml:space="preserve">1 </w:t>
            </w:r>
            <w:r w:rsidRPr="00755795">
              <w:rPr>
                <w:rFonts w:cs="Arial"/>
                <w:sz w:val="16"/>
                <w:szCs w:val="16"/>
              </w:rPr>
              <w:t>”Other</w:t>
            </w:r>
            <w:proofErr w:type="gramEnd"/>
            <w:r w:rsidRPr="00755795">
              <w:rPr>
                <w:rFonts w:cs="Arial"/>
                <w:sz w:val="16"/>
                <w:szCs w:val="16"/>
              </w:rPr>
              <w:t>” was a survey response option. Participants were unable to specify further.</w:t>
            </w:r>
          </w:p>
        </w:tc>
      </w:tr>
    </w:tbl>
    <w:p w14:paraId="5CE2917D" w14:textId="77777777" w:rsidR="006C205C" w:rsidRDefault="006C205C" w:rsidP="006C205C">
      <w:pPr>
        <w:rPr>
          <w:b/>
          <w:bCs/>
        </w:rPr>
      </w:pPr>
    </w:p>
    <w:p w14:paraId="02D5869E" w14:textId="77777777" w:rsidR="006C205C" w:rsidRDefault="006C205C" w:rsidP="006C205C">
      <w:pPr>
        <w:rPr>
          <w:b/>
          <w:bCs/>
        </w:rPr>
      </w:pPr>
    </w:p>
    <w:p w14:paraId="37BD5C15" w14:textId="77777777" w:rsidR="006C205C" w:rsidRDefault="006C205C" w:rsidP="006C205C">
      <w:pPr>
        <w:rPr>
          <w:b/>
          <w:bCs/>
        </w:rPr>
      </w:pPr>
    </w:p>
    <w:p w14:paraId="01A72BB2" w14:textId="77777777" w:rsidR="006C205C" w:rsidRDefault="006C205C" w:rsidP="006C205C">
      <w:pPr>
        <w:rPr>
          <w:b/>
          <w:bCs/>
        </w:rPr>
      </w:pPr>
    </w:p>
    <w:p w14:paraId="1D29D38C" w14:textId="77777777" w:rsidR="006C205C" w:rsidRDefault="006C205C" w:rsidP="006C205C">
      <w:pPr>
        <w:rPr>
          <w:b/>
          <w:bCs/>
        </w:rPr>
      </w:pPr>
    </w:p>
    <w:p w14:paraId="2A896F2E" w14:textId="77777777" w:rsidR="006C205C" w:rsidRDefault="006C205C" w:rsidP="006C205C">
      <w:pPr>
        <w:rPr>
          <w:b/>
          <w:bCs/>
        </w:rPr>
      </w:pPr>
    </w:p>
    <w:p w14:paraId="0BB0D32B" w14:textId="77777777" w:rsidR="006C205C" w:rsidRDefault="006C205C" w:rsidP="006C205C">
      <w:pPr>
        <w:rPr>
          <w:b/>
          <w:bCs/>
        </w:rPr>
      </w:pPr>
    </w:p>
    <w:p w14:paraId="6F19ED03" w14:textId="77777777" w:rsidR="006C205C" w:rsidRDefault="006C205C" w:rsidP="006C205C">
      <w:pPr>
        <w:rPr>
          <w:b/>
          <w:bCs/>
        </w:rPr>
      </w:pPr>
    </w:p>
    <w:p w14:paraId="1BCC1FC3" w14:textId="77777777" w:rsidR="006C205C" w:rsidRDefault="006C205C" w:rsidP="006C205C">
      <w:pPr>
        <w:rPr>
          <w:b/>
          <w:bCs/>
        </w:rPr>
      </w:pPr>
    </w:p>
    <w:p w14:paraId="5980283A" w14:textId="77777777" w:rsidR="006C205C" w:rsidRDefault="006C205C" w:rsidP="006C205C">
      <w:pPr>
        <w:rPr>
          <w:b/>
          <w:bCs/>
        </w:rPr>
      </w:pPr>
    </w:p>
    <w:p w14:paraId="60332B71" w14:textId="77777777" w:rsidR="006C205C" w:rsidRDefault="006C205C" w:rsidP="006C205C">
      <w:pPr>
        <w:rPr>
          <w:b/>
          <w:bCs/>
        </w:rPr>
      </w:pPr>
    </w:p>
    <w:p w14:paraId="4793455C" w14:textId="77777777" w:rsidR="006C205C" w:rsidRDefault="006C205C" w:rsidP="006C205C">
      <w:pPr>
        <w:rPr>
          <w:b/>
          <w:bCs/>
        </w:rPr>
      </w:pPr>
    </w:p>
    <w:p w14:paraId="4D661895" w14:textId="77777777" w:rsidR="006C205C" w:rsidRDefault="006C205C" w:rsidP="006C205C">
      <w:pPr>
        <w:rPr>
          <w:b/>
          <w:bCs/>
        </w:rPr>
      </w:pPr>
    </w:p>
    <w:sectPr w:rsidR="006C2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4C671" w14:textId="77777777" w:rsidR="00F32177" w:rsidRDefault="00F32177" w:rsidP="0019096F">
      <w:pPr>
        <w:spacing w:line="240" w:lineRule="auto"/>
      </w:pPr>
      <w:r>
        <w:separator/>
      </w:r>
    </w:p>
  </w:endnote>
  <w:endnote w:type="continuationSeparator" w:id="0">
    <w:p w14:paraId="1B05D1E9" w14:textId="77777777" w:rsidR="00F32177" w:rsidRDefault="00F32177" w:rsidP="001909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61001" w14:textId="77777777" w:rsidR="00F32177" w:rsidRDefault="00F32177" w:rsidP="0019096F">
      <w:pPr>
        <w:spacing w:line="240" w:lineRule="auto"/>
      </w:pPr>
      <w:r>
        <w:separator/>
      </w:r>
    </w:p>
  </w:footnote>
  <w:footnote w:type="continuationSeparator" w:id="0">
    <w:p w14:paraId="78EA8386" w14:textId="77777777" w:rsidR="00F32177" w:rsidRDefault="00F32177" w:rsidP="001909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05C"/>
    <w:rsid w:val="0019096F"/>
    <w:rsid w:val="0022663D"/>
    <w:rsid w:val="00292A87"/>
    <w:rsid w:val="00307858"/>
    <w:rsid w:val="00330D41"/>
    <w:rsid w:val="00375BD4"/>
    <w:rsid w:val="004F4178"/>
    <w:rsid w:val="004F4590"/>
    <w:rsid w:val="00690FA8"/>
    <w:rsid w:val="006C205C"/>
    <w:rsid w:val="007404BC"/>
    <w:rsid w:val="00847B38"/>
    <w:rsid w:val="008F5E00"/>
    <w:rsid w:val="00A76D40"/>
    <w:rsid w:val="00B82786"/>
    <w:rsid w:val="00C336A8"/>
    <w:rsid w:val="00C37572"/>
    <w:rsid w:val="00D0327C"/>
    <w:rsid w:val="00D77E00"/>
    <w:rsid w:val="00E734B1"/>
    <w:rsid w:val="00F32177"/>
    <w:rsid w:val="00F52B58"/>
    <w:rsid w:val="00FA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9E426"/>
  <w15:chartTrackingRefBased/>
  <w15:docId w15:val="{1A7FEF24-8084-0E47-AF63-AA7219764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05C"/>
    <w:pPr>
      <w:spacing w:line="360" w:lineRule="auto"/>
    </w:pPr>
    <w:rPr>
      <w:rFonts w:ascii="Arial" w:eastAsia="Times New Roman" w:hAnsi="Arial" w:cs="Times New Roman"/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096F"/>
    <w:pPr>
      <w:tabs>
        <w:tab w:val="center" w:pos="4680"/>
        <w:tab w:val="right" w:pos="9360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19096F"/>
    <w:rPr>
      <w:rFonts w:ascii="Arial" w:eastAsia="Times New Roman" w:hAnsi="Arial" w:cs="Times New Roman"/>
      <w:kern w:val="0"/>
      <w:sz w:val="22"/>
      <w14:ligatures w14:val="none"/>
    </w:rPr>
  </w:style>
  <w:style w:type="paragraph" w:styleId="a5">
    <w:name w:val="footer"/>
    <w:basedOn w:val="a"/>
    <w:link w:val="a6"/>
    <w:uiPriority w:val="99"/>
    <w:unhideWhenUsed/>
    <w:rsid w:val="0019096F"/>
    <w:pPr>
      <w:tabs>
        <w:tab w:val="center" w:pos="4680"/>
        <w:tab w:val="right" w:pos="9360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19096F"/>
    <w:rPr>
      <w:rFonts w:ascii="Arial" w:eastAsia="Times New Roman" w:hAnsi="Arial" w:cs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Chang</dc:creator>
  <cp:keywords/>
  <dc:description/>
  <cp:lastModifiedBy>Dan Wu</cp:lastModifiedBy>
  <cp:revision>5</cp:revision>
  <dcterms:created xsi:type="dcterms:W3CDTF">2023-09-09T10:05:00Z</dcterms:created>
  <dcterms:modified xsi:type="dcterms:W3CDTF">2024-04-08T11:03:00Z</dcterms:modified>
</cp:coreProperties>
</file>